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E0269" w14:textId="01AE7F00" w:rsidR="009774C1" w:rsidRDefault="009774C1" w:rsidP="009774C1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sk-SK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</w:t>
      </w:r>
      <w:r w:rsidR="00872229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lementary </w:t>
      </w:r>
      <w:r w:rsidRPr="00474302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F8159A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535EF" w:rsidRPr="00D535EF">
        <w:rPr>
          <w:rFonts w:ascii="Times New Roman" w:hAnsi="Times New Roman" w:cs="Times New Roman"/>
          <w:sz w:val="20"/>
          <w:szCs w:val="20"/>
        </w:rPr>
        <w:t>Age-specific forehead TcB levels at different percentile ranges and their predictive ability for subsequent need of phototherapy. TcB: transcutaneous bilirubin; NPV: negative predictive value; PPV: positive predictive value; SHB: significant hyperbilirubinemia</w:t>
      </w:r>
    </w:p>
    <w:tbl>
      <w:tblPr>
        <w:tblW w:w="9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600"/>
        <w:gridCol w:w="840"/>
        <w:gridCol w:w="820"/>
        <w:gridCol w:w="1100"/>
        <w:gridCol w:w="1100"/>
        <w:gridCol w:w="1100"/>
        <w:gridCol w:w="1100"/>
      </w:tblGrid>
      <w:tr w:rsidR="009774C1" w:rsidRPr="003A2DB9" w14:paraId="70870626" w14:textId="77777777" w:rsidTr="00A74DE2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23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-12 h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21D4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72D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5ED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7100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E6EB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7A5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F092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2785B383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DC5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A4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68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638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9A57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65A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AF2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46A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92A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14A0C134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DD3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B3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B4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98FF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20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9D9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A8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109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%</w:t>
            </w:r>
          </w:p>
        </w:tc>
      </w:tr>
      <w:tr w:rsidR="009774C1" w:rsidRPr="003A2DB9" w14:paraId="50065185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ADA5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74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D2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DE5A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24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89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68D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452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44B3D2AE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3F7F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F5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63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AC15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8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54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C2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E7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191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4%</w:t>
            </w:r>
          </w:p>
        </w:tc>
      </w:tr>
      <w:tr w:rsidR="009774C1" w:rsidRPr="003A2DB9" w14:paraId="466F2EAC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42E4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EA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B9C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F6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67C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831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449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789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5DD38D65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E44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21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37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7F8B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5A9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80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1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69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E2F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%</w:t>
            </w:r>
          </w:p>
        </w:tc>
      </w:tr>
      <w:tr w:rsidR="009774C1" w:rsidRPr="003A2DB9" w14:paraId="30C4194F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44F8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997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5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322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5110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08B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3AA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625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AFB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771EFFDF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204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- 24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F6E2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770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DA2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9E9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55C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2D6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7B3F" w14:textId="77777777" w:rsidR="009774C1" w:rsidRPr="003A2DB9" w:rsidRDefault="009774C1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26F6347E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2A3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B555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</w:t>
            </w: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8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93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A79D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CE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BE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D0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C04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43A93647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14D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146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7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70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2AF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196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3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1A3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11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6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B3F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%</w:t>
            </w:r>
          </w:p>
        </w:tc>
      </w:tr>
      <w:tr w:rsidR="009774C1" w:rsidRPr="003A2DB9" w14:paraId="2664FADD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9AE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FDF5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D78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648B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1B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E9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397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F6D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7A6C5E66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8D2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6FD2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34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CF6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0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39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18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0E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3D2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6%</w:t>
            </w:r>
          </w:p>
        </w:tc>
      </w:tr>
      <w:tr w:rsidR="009774C1" w:rsidRPr="003A2DB9" w14:paraId="14C28E49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6478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1B5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F14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0449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DCB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81D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1C3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775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3889C00E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5EA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C8B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DB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D65D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048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85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8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A7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DAE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4%</w:t>
            </w:r>
          </w:p>
        </w:tc>
      </w:tr>
      <w:tr w:rsidR="009774C1" w:rsidRPr="003A2DB9" w14:paraId="52EA77F7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BC85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EF3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F3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FC4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4C4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845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755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4B6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3C40754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39F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-36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C06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40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FA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01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56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064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189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7773503B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B9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7F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8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1F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0B8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BC0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49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35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360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7C67573A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F49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F41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42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1BA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54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D90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AC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733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9774C1" w:rsidRPr="003A2DB9" w14:paraId="56FC0E1F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4023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02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FB6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120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44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A5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04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5BC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3F1C9EB4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3A4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7F0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0F1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3C7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48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9E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5B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799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2%</w:t>
            </w:r>
          </w:p>
        </w:tc>
      </w:tr>
      <w:tr w:rsidR="009774C1" w:rsidRPr="003A2DB9" w14:paraId="65A1CF66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4658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677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5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6E1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5453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FE7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184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625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463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2219B712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5BF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D96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6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FD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317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68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D16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82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9A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4%</w:t>
            </w:r>
          </w:p>
        </w:tc>
      </w:tr>
      <w:tr w:rsidR="009774C1" w:rsidRPr="003A2DB9" w14:paraId="4489E577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FB80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4A6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655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106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CEF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7C8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68B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F3C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2A61FCE6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27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7-48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012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1A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24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AD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051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DA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EB6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39F2D983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56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lastRenderedPageBreak/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6C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6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952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35B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7B1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757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85A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5A6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6CA57BA2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8C1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1067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3C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BDC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1D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62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C4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6C6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9774C1" w:rsidRPr="003A2DB9" w14:paraId="3AD861E7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11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915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6F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B66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9BF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FA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E81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AD9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70696070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6A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07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EFC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6D4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5B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23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22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E1C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2%</w:t>
            </w:r>
          </w:p>
        </w:tc>
      </w:tr>
      <w:tr w:rsidR="009774C1" w:rsidRPr="003A2DB9" w14:paraId="6E7F8CF9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9E0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376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417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0E7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90B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896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75E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F29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1E5F4C3E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26AB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B7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B3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7C9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65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585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24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2CD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6%</w:t>
            </w:r>
          </w:p>
        </w:tc>
      </w:tr>
      <w:tr w:rsidR="009774C1" w:rsidRPr="003A2DB9" w14:paraId="5922AEC0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A936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496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6EA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D6C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D0A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74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DB7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3EF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1C470848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E18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9-60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C93E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DA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D1D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89A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0C3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68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2DA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4F552503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6DD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BC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78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15E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D66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4D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A208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87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47E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4116D043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1A5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A5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CA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FF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77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CB5B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B2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C8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9774C1" w:rsidRPr="003A2DB9" w14:paraId="51727BA1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63E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167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F8B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747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1B2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950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9EF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26A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4521B38D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AB6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F2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8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7A7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94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85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0A2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52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1D5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1%</w:t>
            </w:r>
          </w:p>
        </w:tc>
      </w:tr>
      <w:tr w:rsidR="009774C1" w:rsidRPr="003A2DB9" w14:paraId="7293CB48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85B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69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BA4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6F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8C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91F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8E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C5F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789D6236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EE8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69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1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D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634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9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85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4DDA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0A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724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6%</w:t>
            </w:r>
          </w:p>
        </w:tc>
      </w:tr>
      <w:tr w:rsidR="009774C1" w:rsidRPr="003A2DB9" w14:paraId="3A85722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AFF2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BA5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9D3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C36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915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0F27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C7B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2F0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3C4A5F02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FDC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1-72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7EA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04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11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D5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B1D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28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63D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9774C1" w:rsidRPr="003A2DB9" w14:paraId="274434B2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2E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1CD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73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C7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BF16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0BC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65B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7E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3E3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9774C1" w:rsidRPr="003A2DB9" w14:paraId="7069F5AC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86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C2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2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46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122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E7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7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A997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94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54F4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9774C1" w:rsidRPr="003A2DB9" w14:paraId="15EAFC84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A9F1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5019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CF3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157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1880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CD3C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7112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B73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6739BAB1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763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D1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30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EBC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B6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8048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454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05E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2%</w:t>
            </w:r>
          </w:p>
        </w:tc>
      </w:tr>
      <w:tr w:rsidR="009774C1" w:rsidRPr="003A2DB9" w14:paraId="0759062D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015A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A67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36F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AF7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41F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C9E7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0CD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19A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9774C1" w:rsidRPr="003A2DB9" w14:paraId="5753FB2C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9747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211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A90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7B9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6E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1403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823F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657B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8%</w:t>
            </w:r>
          </w:p>
        </w:tc>
      </w:tr>
      <w:tr w:rsidR="009774C1" w:rsidRPr="003A2DB9" w14:paraId="76720D4E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9882" w14:textId="77777777" w:rsidR="009774C1" w:rsidRPr="003A2DB9" w:rsidRDefault="009774C1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7EAE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AFAD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A7137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1E00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9C9BA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DBB5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8166" w14:textId="77777777" w:rsidR="009774C1" w:rsidRPr="003A2DB9" w:rsidRDefault="009774C1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</w:tbl>
    <w:p w14:paraId="69957A71" w14:textId="77777777" w:rsidR="009774C1" w:rsidRDefault="009774C1" w:rsidP="006D689E">
      <w:pPr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sk-SK"/>
        </w:rPr>
      </w:pPr>
    </w:p>
    <w:p w14:paraId="18189FA1" w14:textId="77777777" w:rsidR="00BF6961" w:rsidRDefault="00BF6961"/>
    <w:sectPr w:rsidR="00BF696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9E"/>
    <w:rsid w:val="00000769"/>
    <w:rsid w:val="00015BFA"/>
    <w:rsid w:val="00021D0F"/>
    <w:rsid w:val="00035880"/>
    <w:rsid w:val="00051A35"/>
    <w:rsid w:val="0006511A"/>
    <w:rsid w:val="000762E7"/>
    <w:rsid w:val="00076552"/>
    <w:rsid w:val="000841C4"/>
    <w:rsid w:val="00090521"/>
    <w:rsid w:val="000A2DC8"/>
    <w:rsid w:val="000B2D48"/>
    <w:rsid w:val="000C1418"/>
    <w:rsid w:val="000E411A"/>
    <w:rsid w:val="001072E3"/>
    <w:rsid w:val="00111579"/>
    <w:rsid w:val="0014356A"/>
    <w:rsid w:val="00147F1A"/>
    <w:rsid w:val="001507AE"/>
    <w:rsid w:val="00156F65"/>
    <w:rsid w:val="00167522"/>
    <w:rsid w:val="00181899"/>
    <w:rsid w:val="001A54AB"/>
    <w:rsid w:val="001B7387"/>
    <w:rsid w:val="001C2CD2"/>
    <w:rsid w:val="001C7304"/>
    <w:rsid w:val="001F73FB"/>
    <w:rsid w:val="00204139"/>
    <w:rsid w:val="0021053F"/>
    <w:rsid w:val="00222F79"/>
    <w:rsid w:val="00246116"/>
    <w:rsid w:val="0024683E"/>
    <w:rsid w:val="00265DD0"/>
    <w:rsid w:val="00266F5E"/>
    <w:rsid w:val="00270347"/>
    <w:rsid w:val="00282788"/>
    <w:rsid w:val="00285800"/>
    <w:rsid w:val="00296548"/>
    <w:rsid w:val="002B1F2F"/>
    <w:rsid w:val="002C1773"/>
    <w:rsid w:val="002E2A0C"/>
    <w:rsid w:val="002F293C"/>
    <w:rsid w:val="002F5573"/>
    <w:rsid w:val="003125FA"/>
    <w:rsid w:val="0031509B"/>
    <w:rsid w:val="00354A2F"/>
    <w:rsid w:val="003566DF"/>
    <w:rsid w:val="003802EA"/>
    <w:rsid w:val="00387728"/>
    <w:rsid w:val="003A5D06"/>
    <w:rsid w:val="003B3224"/>
    <w:rsid w:val="003C444B"/>
    <w:rsid w:val="003C4C2F"/>
    <w:rsid w:val="003D0305"/>
    <w:rsid w:val="003E6AB2"/>
    <w:rsid w:val="003F490E"/>
    <w:rsid w:val="00405987"/>
    <w:rsid w:val="004203E1"/>
    <w:rsid w:val="00450825"/>
    <w:rsid w:val="00463B8C"/>
    <w:rsid w:val="00467B56"/>
    <w:rsid w:val="004A26DB"/>
    <w:rsid w:val="004B0655"/>
    <w:rsid w:val="004D379B"/>
    <w:rsid w:val="004D43B0"/>
    <w:rsid w:val="004D5800"/>
    <w:rsid w:val="004E2283"/>
    <w:rsid w:val="004E556C"/>
    <w:rsid w:val="004E5C7A"/>
    <w:rsid w:val="00523D0B"/>
    <w:rsid w:val="00532F47"/>
    <w:rsid w:val="005430D6"/>
    <w:rsid w:val="0055282C"/>
    <w:rsid w:val="00586EC4"/>
    <w:rsid w:val="00597A19"/>
    <w:rsid w:val="005A5F4D"/>
    <w:rsid w:val="005C4D9E"/>
    <w:rsid w:val="005D2023"/>
    <w:rsid w:val="005E49DD"/>
    <w:rsid w:val="005F6962"/>
    <w:rsid w:val="006078C4"/>
    <w:rsid w:val="0061036C"/>
    <w:rsid w:val="0061160D"/>
    <w:rsid w:val="006460B9"/>
    <w:rsid w:val="00650F50"/>
    <w:rsid w:val="0066059E"/>
    <w:rsid w:val="00665F72"/>
    <w:rsid w:val="006717C6"/>
    <w:rsid w:val="00690326"/>
    <w:rsid w:val="006903A6"/>
    <w:rsid w:val="006B7B3B"/>
    <w:rsid w:val="006C407E"/>
    <w:rsid w:val="006C44F8"/>
    <w:rsid w:val="006D2E44"/>
    <w:rsid w:val="006D689E"/>
    <w:rsid w:val="006D6E36"/>
    <w:rsid w:val="006D7468"/>
    <w:rsid w:val="006E3CE4"/>
    <w:rsid w:val="006E7489"/>
    <w:rsid w:val="007036BE"/>
    <w:rsid w:val="00717394"/>
    <w:rsid w:val="00726527"/>
    <w:rsid w:val="00732034"/>
    <w:rsid w:val="00740878"/>
    <w:rsid w:val="0078331C"/>
    <w:rsid w:val="007845F0"/>
    <w:rsid w:val="00785CDC"/>
    <w:rsid w:val="007943F2"/>
    <w:rsid w:val="007A5FEE"/>
    <w:rsid w:val="007B381C"/>
    <w:rsid w:val="007C2DA4"/>
    <w:rsid w:val="007D5422"/>
    <w:rsid w:val="007E7918"/>
    <w:rsid w:val="007F0204"/>
    <w:rsid w:val="007F7A73"/>
    <w:rsid w:val="0080202D"/>
    <w:rsid w:val="00814059"/>
    <w:rsid w:val="008315C0"/>
    <w:rsid w:val="008335B2"/>
    <w:rsid w:val="00842D5F"/>
    <w:rsid w:val="00850A31"/>
    <w:rsid w:val="008557D9"/>
    <w:rsid w:val="00866A60"/>
    <w:rsid w:val="00872229"/>
    <w:rsid w:val="0087244E"/>
    <w:rsid w:val="008A4035"/>
    <w:rsid w:val="008B4739"/>
    <w:rsid w:val="008C431E"/>
    <w:rsid w:val="008D613B"/>
    <w:rsid w:val="008E22D1"/>
    <w:rsid w:val="008E7EB5"/>
    <w:rsid w:val="008F6293"/>
    <w:rsid w:val="00900992"/>
    <w:rsid w:val="00902381"/>
    <w:rsid w:val="00905C88"/>
    <w:rsid w:val="00910A1E"/>
    <w:rsid w:val="00924856"/>
    <w:rsid w:val="009549C7"/>
    <w:rsid w:val="00966C7C"/>
    <w:rsid w:val="00967FDC"/>
    <w:rsid w:val="0097066A"/>
    <w:rsid w:val="009739E4"/>
    <w:rsid w:val="009774C1"/>
    <w:rsid w:val="0098028C"/>
    <w:rsid w:val="0098278C"/>
    <w:rsid w:val="00984EA3"/>
    <w:rsid w:val="009B22CD"/>
    <w:rsid w:val="009B3DDB"/>
    <w:rsid w:val="009B5681"/>
    <w:rsid w:val="009C7489"/>
    <w:rsid w:val="00A15774"/>
    <w:rsid w:val="00A2430B"/>
    <w:rsid w:val="00A31F52"/>
    <w:rsid w:val="00A37391"/>
    <w:rsid w:val="00A45104"/>
    <w:rsid w:val="00A454B4"/>
    <w:rsid w:val="00A578E6"/>
    <w:rsid w:val="00A57AE2"/>
    <w:rsid w:val="00A6146D"/>
    <w:rsid w:val="00A80DE1"/>
    <w:rsid w:val="00AB4430"/>
    <w:rsid w:val="00AD2081"/>
    <w:rsid w:val="00AD6542"/>
    <w:rsid w:val="00AE3578"/>
    <w:rsid w:val="00AE5A66"/>
    <w:rsid w:val="00B05670"/>
    <w:rsid w:val="00B3247C"/>
    <w:rsid w:val="00B513DC"/>
    <w:rsid w:val="00B5351D"/>
    <w:rsid w:val="00B80714"/>
    <w:rsid w:val="00B8422A"/>
    <w:rsid w:val="00B85E2D"/>
    <w:rsid w:val="00BA157E"/>
    <w:rsid w:val="00BF6961"/>
    <w:rsid w:val="00C0029E"/>
    <w:rsid w:val="00C2023D"/>
    <w:rsid w:val="00C32E72"/>
    <w:rsid w:val="00C5326F"/>
    <w:rsid w:val="00C5580A"/>
    <w:rsid w:val="00C55CB1"/>
    <w:rsid w:val="00CA01C7"/>
    <w:rsid w:val="00CA1B96"/>
    <w:rsid w:val="00CD1D76"/>
    <w:rsid w:val="00CF1520"/>
    <w:rsid w:val="00D025EA"/>
    <w:rsid w:val="00D24A35"/>
    <w:rsid w:val="00D26872"/>
    <w:rsid w:val="00D3572F"/>
    <w:rsid w:val="00D36643"/>
    <w:rsid w:val="00D535EF"/>
    <w:rsid w:val="00D54DBE"/>
    <w:rsid w:val="00D8078D"/>
    <w:rsid w:val="00DB117C"/>
    <w:rsid w:val="00DB3A30"/>
    <w:rsid w:val="00DD506D"/>
    <w:rsid w:val="00DE32DA"/>
    <w:rsid w:val="00E119A1"/>
    <w:rsid w:val="00E26825"/>
    <w:rsid w:val="00E75D2A"/>
    <w:rsid w:val="00E82DFD"/>
    <w:rsid w:val="00E8324A"/>
    <w:rsid w:val="00E959F0"/>
    <w:rsid w:val="00EC37AE"/>
    <w:rsid w:val="00EE3A97"/>
    <w:rsid w:val="00EF5CD9"/>
    <w:rsid w:val="00F14F8E"/>
    <w:rsid w:val="00F25E8C"/>
    <w:rsid w:val="00F27B2F"/>
    <w:rsid w:val="00F41B34"/>
    <w:rsid w:val="00F435BD"/>
    <w:rsid w:val="00F72791"/>
    <w:rsid w:val="00F7292F"/>
    <w:rsid w:val="00F80E0B"/>
    <w:rsid w:val="00F8159A"/>
    <w:rsid w:val="00F8275E"/>
    <w:rsid w:val="00F83616"/>
    <w:rsid w:val="00F931D0"/>
    <w:rsid w:val="00FA3636"/>
    <w:rsid w:val="00FB4B3D"/>
    <w:rsid w:val="00FB7B58"/>
    <w:rsid w:val="00FC2437"/>
    <w:rsid w:val="00FC333C"/>
    <w:rsid w:val="00FC3669"/>
    <w:rsid w:val="00FD2C5E"/>
    <w:rsid w:val="00FE407F"/>
    <w:rsid w:val="00FF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7397"/>
  <w15:chartTrackingRefBased/>
  <w15:docId w15:val="{0605F88C-CF56-44BA-B835-51DB12D5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9E"/>
    <w:pPr>
      <w:spacing w:after="200" w:line="276" w:lineRule="auto"/>
    </w:pPr>
    <w:rPr>
      <w:lang w:val="sk-S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Zibolenová</dc:creator>
  <cp:keywords/>
  <dc:description/>
  <cp:lastModifiedBy>Misty Robson</cp:lastModifiedBy>
  <cp:revision>8</cp:revision>
  <dcterms:created xsi:type="dcterms:W3CDTF">2023-02-26T19:29:00Z</dcterms:created>
  <dcterms:modified xsi:type="dcterms:W3CDTF">2023-07-10T08:06:00Z</dcterms:modified>
</cp:coreProperties>
</file>